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page" w:horzAnchor="margin" w:tblpY="1767"/>
        <w:tblW w:w="949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28"/>
        <w:gridCol w:w="1814"/>
        <w:gridCol w:w="483"/>
        <w:gridCol w:w="1331"/>
        <w:gridCol w:w="966"/>
        <w:gridCol w:w="1276"/>
      </w:tblGrid>
      <w:tr w:rsidR="008537CD" w:rsidRPr="00F61341" w:rsidTr="00D9673C">
        <w:tc>
          <w:tcPr>
            <w:tcW w:w="9498" w:type="dxa"/>
            <w:gridSpan w:val="6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537CD" w:rsidRPr="00F61341" w:rsidRDefault="003000AC" w:rsidP="002D79B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 xml:space="preserve">Supplementary </w:t>
            </w:r>
            <w:r w:rsidR="008537CD" w:rsidRPr="00F61341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 xml:space="preserve">Table </w:t>
            </w:r>
            <w:r w:rsidR="002D79B0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>7</w:t>
            </w:r>
            <w:bookmarkStart w:id="0" w:name="_GoBack"/>
            <w:bookmarkEnd w:id="0"/>
            <w:r w:rsidR="008537CD" w:rsidRPr="00F61341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 xml:space="preserve">. </w:t>
            </w:r>
            <w:r w:rsidR="008537CD" w:rsidRPr="00F6134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lini</w:t>
            </w:r>
            <w:r w:rsidR="00E355F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copathologic characteristics by </w:t>
            </w:r>
            <w:r w:rsidR="00EB7CB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baseline </w:t>
            </w:r>
            <w:r w:rsidR="00E355F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volumetric sarcopenia and </w:t>
            </w:r>
            <w:r w:rsidR="00EB7CB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waist </w:t>
            </w:r>
            <w:r w:rsidR="00E355F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fat </w:t>
            </w:r>
            <w:r w:rsidR="00EB7CB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hange</w:t>
            </w:r>
          </w:p>
        </w:tc>
      </w:tr>
      <w:tr w:rsidR="008537CD" w:rsidRPr="00F61341" w:rsidTr="00D9673C">
        <w:tc>
          <w:tcPr>
            <w:tcW w:w="3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37CD" w:rsidRPr="00F61341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22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37CD" w:rsidRPr="00F61341" w:rsidRDefault="004777B7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Others</w:t>
            </w:r>
          </w:p>
          <w:p w:rsidR="008537CD" w:rsidRPr="00F61341" w:rsidRDefault="00F17979" w:rsidP="004777B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(n=</w:t>
            </w:r>
            <w:r w:rsidR="004777B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170</w:t>
            </w:r>
            <w:r w:rsidR="008537CD" w:rsidRPr="00F61341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, %)</w:t>
            </w:r>
          </w:p>
        </w:tc>
        <w:tc>
          <w:tcPr>
            <w:tcW w:w="22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7CB0" w:rsidRDefault="00EB7CB0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Sarcopenia plus</w:t>
            </w:r>
          </w:p>
          <w:p w:rsidR="008537CD" w:rsidRPr="00F61341" w:rsidRDefault="004777B7" w:rsidP="00EB7CB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fat gain</w:t>
            </w:r>
            <w:r w:rsidR="00EB7CB0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8537CD" w:rsidRPr="00F61341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(n=</w:t>
            </w:r>
            <w:r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22</w:t>
            </w:r>
            <w:r w:rsidR="008537CD" w:rsidRPr="00F61341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, 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37CD" w:rsidRPr="00F61341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 w:hint="eastAsia"/>
                <w:b/>
                <w:i/>
                <w:color w:val="000000" w:themeColor="text1"/>
                <w:sz w:val="18"/>
                <w:szCs w:val="18"/>
              </w:rPr>
              <w:t>P</w:t>
            </w:r>
          </w:p>
        </w:tc>
      </w:tr>
      <w:tr w:rsidR="008537CD" w:rsidRPr="00F61341" w:rsidTr="00D9673C">
        <w:tc>
          <w:tcPr>
            <w:tcW w:w="362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537CD" w:rsidRPr="00F61341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Age, years</w:t>
            </w:r>
          </w:p>
        </w:tc>
        <w:tc>
          <w:tcPr>
            <w:tcW w:w="229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537CD" w:rsidRPr="004777B7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97" w:type="dxa"/>
            <w:gridSpan w:val="2"/>
            <w:tcBorders>
              <w:top w:val="single" w:sz="4" w:space="0" w:color="auto"/>
              <w:bottom w:val="nil"/>
            </w:tcBorders>
          </w:tcPr>
          <w:p w:rsidR="008537CD" w:rsidRPr="004777B7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8537CD" w:rsidRPr="004777B7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777B7" w:rsidRPr="00F61341" w:rsidTr="00D9673C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F61341" w:rsidRDefault="004777B7" w:rsidP="004777B7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ean ± SD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 xml:space="preserve">51.2 </w:t>
            </w:r>
            <w:r w:rsidRPr="004777B7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  <w:t>± 11.3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 xml:space="preserve">51.4 </w:t>
            </w:r>
            <w:r w:rsidRPr="004777B7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  <w:t>± 11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  <w:t>0.330</w:t>
            </w:r>
          </w:p>
        </w:tc>
      </w:tr>
      <w:tr w:rsidR="008537CD" w:rsidRPr="00F61341" w:rsidTr="00D9673C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F61341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BMI, kg/m</w:t>
            </w: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4777B7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</w:tcPr>
          <w:p w:rsidR="008537CD" w:rsidRPr="004777B7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537CD" w:rsidRPr="004777B7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777B7" w:rsidRPr="00F61341" w:rsidTr="00D9673C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F61341" w:rsidRDefault="004777B7" w:rsidP="004777B7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23.6 (21.4</w:t>
            </w:r>
            <w:r w:rsidRPr="004777B7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</w:rPr>
              <w:sym w:font="Symbol" w:char="F02D"/>
            </w:r>
            <w:r w:rsidRPr="004777B7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</w:rPr>
              <w:t>26.0)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22.5 (20.6</w:t>
            </w:r>
            <w:r w:rsidRPr="004777B7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sym w:font="Symbol" w:char="F02D"/>
            </w:r>
            <w:r w:rsidRPr="004777B7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26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  <w:t>0.750</w:t>
            </w:r>
          </w:p>
        </w:tc>
      </w:tr>
      <w:tr w:rsidR="004777B7" w:rsidRPr="00F61341" w:rsidTr="00D9673C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F61341" w:rsidRDefault="004777B7" w:rsidP="004777B7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Underweight (&lt;18.5)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  <w:t>6 (3.5)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18"/>
                <w:szCs w:val="18"/>
              </w:rPr>
              <w:t>1 (4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77B7">
              <w:rPr>
                <w:rFonts w:ascii="Times New Roman" w:eastAsia="바탕" w:hAnsi="Times New Roman" w:cs="Times New Roman"/>
                <w:color w:val="000000" w:themeColor="text1"/>
                <w:kern w:val="2"/>
                <w:sz w:val="18"/>
                <w:szCs w:val="18"/>
              </w:rPr>
              <w:t>0.386</w:t>
            </w:r>
          </w:p>
        </w:tc>
      </w:tr>
      <w:tr w:rsidR="004777B7" w:rsidRPr="00F61341" w:rsidTr="00D9673C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F61341" w:rsidRDefault="004777B7" w:rsidP="004777B7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Normal (18.5</w:t>
            </w:r>
            <w:r w:rsidRPr="00F6134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2.9)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  <w:t>68 (40.0)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18"/>
                <w:szCs w:val="18"/>
              </w:rPr>
              <w:t>11 (50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18"/>
                <w:szCs w:val="18"/>
              </w:rPr>
              <w:t> </w:t>
            </w:r>
          </w:p>
        </w:tc>
      </w:tr>
      <w:tr w:rsidR="004777B7" w:rsidRPr="00F61341" w:rsidTr="00D9673C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F61341" w:rsidRDefault="004777B7" w:rsidP="004777B7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verweight (23.0</w:t>
            </w:r>
            <w:r w:rsidRPr="00F6134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4.9)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  <w:t>33 (19.4)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18"/>
                <w:szCs w:val="18"/>
              </w:rPr>
              <w:t>1 (4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18"/>
                <w:szCs w:val="18"/>
              </w:rPr>
              <w:t> </w:t>
            </w:r>
          </w:p>
        </w:tc>
      </w:tr>
      <w:tr w:rsidR="004777B7" w:rsidRPr="00F61341" w:rsidTr="00D9673C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F61341" w:rsidRDefault="004777B7" w:rsidP="004777B7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besity (</w:t>
            </w:r>
            <w:r w:rsidRPr="00F6134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5.0)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  <w:t>63 (37.1)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18"/>
                <w:szCs w:val="18"/>
              </w:rPr>
              <w:t>9 (40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18"/>
                <w:szCs w:val="18"/>
              </w:rPr>
              <w:t> </w:t>
            </w:r>
          </w:p>
        </w:tc>
      </w:tr>
      <w:tr w:rsidR="004777B7" w:rsidRPr="00F61341" w:rsidTr="00D9673C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F61341" w:rsidRDefault="004777B7" w:rsidP="004777B7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urgical approach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바탕" w:hAnsi="Times New Roman" w:cs="Times New Roman"/>
                <w:bCs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바탕" w:hAnsi="Times New Roman" w:cs="Times New Roman"/>
                <w:color w:val="000000" w:themeColor="text1"/>
                <w:kern w:val="2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바탕" w:hAnsi="Times New Roman" w:cs="Times New Roman"/>
                <w:color w:val="000000" w:themeColor="text1"/>
                <w:kern w:val="2"/>
                <w:sz w:val="18"/>
                <w:szCs w:val="18"/>
              </w:rPr>
              <w:t>0.787</w:t>
            </w:r>
          </w:p>
        </w:tc>
      </w:tr>
      <w:tr w:rsidR="004777B7" w:rsidRPr="00F61341" w:rsidTr="00D9673C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F61341" w:rsidRDefault="004777B7" w:rsidP="004777B7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pen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>85 (50.0)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0 (45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</w:tr>
      <w:tr w:rsidR="004777B7" w:rsidRPr="00F61341" w:rsidTr="00D9673C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F61341" w:rsidRDefault="004777B7" w:rsidP="004777B7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Laparoscopy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>63 (37.1)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8 (36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</w:tr>
      <w:tr w:rsidR="004777B7" w:rsidRPr="00F61341" w:rsidTr="00D9673C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F61341" w:rsidRDefault="004777B7" w:rsidP="004777B7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Robot-assisted surgery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>22 (12.9)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4 (18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</w:tr>
      <w:tr w:rsidR="004777B7" w:rsidRPr="00F61341" w:rsidTr="00D9673C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F61341" w:rsidRDefault="004777B7" w:rsidP="004777B7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onization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18"/>
                <w:szCs w:val="18"/>
              </w:rPr>
              <w:t>50 (29.4)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</w:rPr>
              <w:t>3 (13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</w:rPr>
              <w:t>0.119</w:t>
            </w:r>
          </w:p>
        </w:tc>
      </w:tr>
      <w:tr w:rsidR="004777B7" w:rsidRPr="00F61341" w:rsidTr="00D9673C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F61341" w:rsidRDefault="004777B7" w:rsidP="004777B7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Histologic type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18"/>
                <w:szCs w:val="18"/>
              </w:rPr>
              <w:t>0.696</w:t>
            </w:r>
          </w:p>
        </w:tc>
      </w:tr>
      <w:tr w:rsidR="004777B7" w:rsidRPr="00F61341" w:rsidTr="00D9673C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F61341" w:rsidRDefault="004777B7" w:rsidP="004777B7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 Squamous cell carcinoma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18"/>
                <w:szCs w:val="18"/>
              </w:rPr>
              <w:t>129 (75.9)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</w:rPr>
              <w:t>18 (81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</w:tr>
      <w:tr w:rsidR="004777B7" w:rsidRPr="00F61341" w:rsidTr="00D9673C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F61341" w:rsidRDefault="004777B7" w:rsidP="004777B7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 Adenocarcinoma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18"/>
                <w:szCs w:val="18"/>
              </w:rPr>
              <w:t>37 (21.8)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</w:rPr>
              <w:t>4 (18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</w:tr>
      <w:tr w:rsidR="004777B7" w:rsidRPr="00F61341" w:rsidTr="00D9673C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F61341" w:rsidRDefault="004777B7" w:rsidP="004777B7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 Adenosquamous carcinoma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18"/>
                <w:szCs w:val="18"/>
              </w:rPr>
              <w:t>4 (2.4)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</w:tr>
      <w:tr w:rsidR="004777B7" w:rsidRPr="00F61341" w:rsidTr="00D9673C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F61341" w:rsidRDefault="004777B7" w:rsidP="004777B7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009 FIGO stage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바탕" w:hAnsi="Times New Roman" w:cs="Times New Roman"/>
                <w:bCs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바탕" w:hAnsi="Times New Roman" w:cs="Times New Roman"/>
                <w:bCs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바탕" w:hAnsi="Times New Roman" w:cs="Times New Roman"/>
                <w:bCs/>
                <w:color w:val="000000"/>
                <w:kern w:val="2"/>
                <w:sz w:val="18"/>
                <w:szCs w:val="18"/>
              </w:rPr>
              <w:t>0.738</w:t>
            </w:r>
          </w:p>
        </w:tc>
      </w:tr>
      <w:tr w:rsidR="004777B7" w:rsidRPr="00F61341" w:rsidTr="00D9673C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F61341" w:rsidRDefault="004777B7" w:rsidP="004777B7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IB1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>102 (60.0)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4 (36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</w:tr>
      <w:tr w:rsidR="004777B7" w:rsidRPr="00F61341" w:rsidTr="00D9673C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F61341" w:rsidRDefault="004777B7" w:rsidP="004777B7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IB2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>31 (18.2)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2 (9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</w:tr>
      <w:tr w:rsidR="004777B7" w:rsidRPr="00F61341" w:rsidTr="00D9673C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F61341" w:rsidRDefault="004777B7" w:rsidP="004777B7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IIA1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>13 (7.6)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2 (9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</w:tr>
      <w:tr w:rsidR="004777B7" w:rsidRPr="00F61341" w:rsidTr="00D9673C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F61341" w:rsidRDefault="004777B7" w:rsidP="004777B7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IIA2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>24 (14.1)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4 (18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</w:tr>
      <w:tr w:rsidR="008537CD" w:rsidRPr="00F61341" w:rsidTr="00D9673C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F61341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Radicality of hysterectomy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4777B7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</w:tcPr>
          <w:p w:rsidR="008537CD" w:rsidRPr="004777B7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537CD" w:rsidRPr="004777B7" w:rsidRDefault="00AD1032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0.039</w:t>
            </w:r>
          </w:p>
        </w:tc>
      </w:tr>
      <w:tr w:rsidR="008537CD" w:rsidRPr="00F61341" w:rsidTr="00D9673C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F61341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Type B 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4777B7" w:rsidRDefault="00AD1032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13 (7.6)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</w:tcPr>
          <w:p w:rsidR="008537CD" w:rsidRPr="004777B7" w:rsidRDefault="00AD1032" w:rsidP="00AD103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5 (22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537CD" w:rsidRPr="004777B7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537CD" w:rsidRPr="00F61341" w:rsidTr="00D9673C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F61341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Type C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4777B7" w:rsidRDefault="00AD1032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157 (92.4)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</w:tcPr>
          <w:p w:rsidR="008537CD" w:rsidRPr="004777B7" w:rsidRDefault="00AD1032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17 (77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537CD" w:rsidRPr="004777B7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D1032" w:rsidRPr="00F61341" w:rsidTr="00D9673C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D1032" w:rsidRPr="00F61341" w:rsidRDefault="00AD1032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ara-aortic lymphadenectomy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D1032" w:rsidRDefault="00AD1032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</w:tcPr>
          <w:p w:rsidR="00AD1032" w:rsidRDefault="00AD1032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D1032" w:rsidRPr="004777B7" w:rsidRDefault="00AD1032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0.120</w:t>
            </w:r>
          </w:p>
        </w:tc>
      </w:tr>
      <w:tr w:rsidR="00AD1032" w:rsidRPr="00F61341" w:rsidTr="00D9673C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D1032" w:rsidRPr="00F61341" w:rsidRDefault="00AD1032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 xml:space="preserve">  No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D1032" w:rsidRDefault="00AD1032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111 (65.3)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</w:tcPr>
          <w:p w:rsidR="00AD1032" w:rsidRDefault="00AD1032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18 (81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D1032" w:rsidRPr="004777B7" w:rsidRDefault="00AD1032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D1032" w:rsidRPr="00F61341" w:rsidTr="00D9673C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D1032" w:rsidRPr="00F61341" w:rsidRDefault="00AD1032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 xml:space="preserve">  Sampling/Dissection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D1032" w:rsidRDefault="00AD1032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59 (34.7)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</w:tcPr>
          <w:p w:rsidR="00AD1032" w:rsidRDefault="00AD1032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4 (18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D1032" w:rsidRPr="004777B7" w:rsidRDefault="00AD1032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537CD" w:rsidRPr="00F61341" w:rsidTr="00D9673C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F61341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linical cervical tumor size</w:t>
            </w: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, mm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4777B7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</w:tcPr>
          <w:p w:rsidR="008537CD" w:rsidRPr="004777B7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537CD" w:rsidRPr="004777B7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777B7" w:rsidRPr="00F61341" w:rsidTr="00D9673C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F61341" w:rsidRDefault="004777B7" w:rsidP="004777B7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30.0 (12.0</w:t>
            </w:r>
            <w:r w:rsidRPr="004777B7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</w:rPr>
              <w:sym w:font="Symbol" w:char="F02D"/>
            </w:r>
            <w:r w:rsidRPr="004777B7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</w:rPr>
              <w:t>41.3)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29.0 (18.3</w:t>
            </w:r>
            <w:r w:rsidRPr="004777B7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sym w:font="Symbol" w:char="F02D"/>
            </w:r>
            <w:r w:rsidRPr="004777B7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41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  <w:t>0.943</w:t>
            </w:r>
          </w:p>
        </w:tc>
      </w:tr>
      <w:tr w:rsidR="008537CD" w:rsidRPr="00F61341" w:rsidTr="00D9673C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F61341" w:rsidRDefault="008537CD" w:rsidP="00BA690D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&lt;20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4777B7" w:rsidRDefault="007E323E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55 (32.4)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</w:tcPr>
          <w:p w:rsidR="008537CD" w:rsidRPr="004777B7" w:rsidRDefault="007E323E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6 (27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537CD" w:rsidRPr="004777B7" w:rsidRDefault="007E323E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0.613</w:t>
            </w:r>
          </w:p>
        </w:tc>
      </w:tr>
      <w:tr w:rsidR="008537CD" w:rsidRPr="00F61341" w:rsidTr="00D9673C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F61341" w:rsidRDefault="008537CD" w:rsidP="00BA690D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≥20 and &lt;40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4777B7" w:rsidRDefault="007E323E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59 (34.7)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</w:tcPr>
          <w:p w:rsidR="008537CD" w:rsidRPr="004777B7" w:rsidRDefault="007E323E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10 (45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537CD" w:rsidRPr="004777B7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537CD" w:rsidRPr="00F61341" w:rsidTr="00D9673C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F61341" w:rsidRDefault="008537CD" w:rsidP="00BA690D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≥40 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4777B7" w:rsidRDefault="007E323E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56 (32.9)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</w:tcPr>
          <w:p w:rsidR="008537CD" w:rsidRPr="004777B7" w:rsidRDefault="007E323E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6 (27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537CD" w:rsidRPr="004777B7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537CD" w:rsidRPr="00F61341" w:rsidTr="00D9673C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F61341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athologic risk factors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4777B7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</w:tcPr>
          <w:p w:rsidR="008537CD" w:rsidRPr="004777B7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537CD" w:rsidRPr="004777B7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4777B7" w:rsidRPr="00F61341" w:rsidTr="00D9673C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F61341" w:rsidRDefault="004777B7" w:rsidP="004777B7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arametrial invasion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>38 (22.4)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>7 (31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>0.324</w:t>
            </w:r>
          </w:p>
        </w:tc>
      </w:tr>
      <w:tr w:rsidR="004777B7" w:rsidRPr="00F61341" w:rsidTr="00D9673C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F61341" w:rsidRDefault="004777B7" w:rsidP="004777B7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Lymph node metastasis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>54 (31.8)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8 (36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664</w:t>
            </w:r>
          </w:p>
        </w:tc>
      </w:tr>
      <w:tr w:rsidR="004777B7" w:rsidRPr="00F61341" w:rsidTr="00D9673C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F61341" w:rsidRDefault="004777B7" w:rsidP="004777B7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Resection margin involvement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>19 (11.2)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2 (9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&gt;0.999</w:t>
            </w:r>
          </w:p>
        </w:tc>
      </w:tr>
      <w:tr w:rsidR="004777B7" w:rsidRPr="00F61341" w:rsidTr="00D9673C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F61341" w:rsidRDefault="004777B7" w:rsidP="004777B7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LVSI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바탕" w:hAnsi="Times New Roman" w:cs="Times New Roman"/>
                <w:bCs/>
                <w:color w:val="000000"/>
                <w:kern w:val="2"/>
                <w:sz w:val="18"/>
                <w:szCs w:val="18"/>
              </w:rPr>
              <w:t>89 (52.4)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</w:rPr>
              <w:t>10 (45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</w:rPr>
              <w:t>0.542</w:t>
            </w:r>
          </w:p>
        </w:tc>
      </w:tr>
      <w:tr w:rsidR="004777B7" w:rsidRPr="00F61341" w:rsidTr="00D9673C">
        <w:trPr>
          <w:trHeight w:val="152"/>
        </w:trPr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F61341" w:rsidRDefault="004777B7" w:rsidP="004777B7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Deep one-third stromal invasion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>94 (55.3)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2 (54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947</w:t>
            </w:r>
          </w:p>
        </w:tc>
      </w:tr>
      <w:tr w:rsidR="008537CD" w:rsidRPr="00F61341" w:rsidTr="00D9673C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F61341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Risk group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4777B7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</w:tcPr>
          <w:p w:rsidR="008537CD" w:rsidRPr="004777B7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537CD" w:rsidRPr="004777B7" w:rsidRDefault="004777B7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0.665</w:t>
            </w:r>
          </w:p>
        </w:tc>
      </w:tr>
      <w:tr w:rsidR="008537CD" w:rsidRPr="00F61341" w:rsidTr="00D9673C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F61341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 Low-risk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4777B7" w:rsidRDefault="004777B7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59 (34.7)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</w:tcPr>
          <w:p w:rsidR="008537CD" w:rsidRPr="004777B7" w:rsidRDefault="004777B7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8 (36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537CD" w:rsidRPr="004777B7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537CD" w:rsidRPr="00F61341" w:rsidTr="00D9673C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F61341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 Intermediate-risk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4777B7" w:rsidRDefault="004777B7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37 (21.8)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</w:tcPr>
          <w:p w:rsidR="008537CD" w:rsidRPr="004777B7" w:rsidRDefault="004777B7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3 (13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537CD" w:rsidRPr="004777B7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537CD" w:rsidRPr="00F61341" w:rsidTr="00D9673C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F61341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 High-risk 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4777B7" w:rsidRDefault="004777B7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74 (43.5)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</w:tcPr>
          <w:p w:rsidR="008537CD" w:rsidRPr="004777B7" w:rsidRDefault="004777B7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11 (50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537CD" w:rsidRPr="004777B7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777B7" w:rsidRPr="00F61341" w:rsidTr="00D9673C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F61341" w:rsidRDefault="004777B7" w:rsidP="004777B7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Adjuvant treatment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바탕" w:hAnsi="Times New Roman" w:cs="Times New Roman"/>
                <w:bCs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바탕" w:hAnsi="Times New Roman" w:cs="Times New Roman"/>
                <w:bCs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바탕" w:hAnsi="Times New Roman" w:cs="Times New Roman"/>
                <w:bCs/>
                <w:color w:val="000000"/>
                <w:kern w:val="2"/>
                <w:sz w:val="18"/>
                <w:szCs w:val="18"/>
              </w:rPr>
              <w:t>0.971</w:t>
            </w:r>
          </w:p>
        </w:tc>
      </w:tr>
      <w:tr w:rsidR="004777B7" w:rsidRPr="00F61341" w:rsidTr="00D9673C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F61341" w:rsidRDefault="004777B7" w:rsidP="004777B7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바탕" w:hAnsi="Times New Roman" w:cs="Times New Roman"/>
                <w:bCs/>
                <w:color w:val="000000"/>
                <w:kern w:val="2"/>
                <w:sz w:val="18"/>
                <w:szCs w:val="18"/>
              </w:rPr>
              <w:t>58 (34.1)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</w:rPr>
              <w:t>8 (36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</w:tr>
      <w:tr w:rsidR="004777B7" w:rsidRPr="00F61341" w:rsidTr="00D9673C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F61341" w:rsidRDefault="004777B7" w:rsidP="00CE4509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="00CE4509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T</w:t>
            </w: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only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18"/>
                <w:szCs w:val="18"/>
              </w:rPr>
              <w:t>7 (4.1)</w:t>
            </w: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</w:rPr>
              <w:t>1 (4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</w:tr>
      <w:tr w:rsidR="004777B7" w:rsidRPr="00F61341" w:rsidTr="00D9673C">
        <w:tc>
          <w:tcPr>
            <w:tcW w:w="36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777B7" w:rsidRPr="00F61341" w:rsidRDefault="004777B7" w:rsidP="004777B7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 CCRT</w:t>
            </w:r>
          </w:p>
        </w:tc>
        <w:tc>
          <w:tcPr>
            <w:tcW w:w="229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18"/>
                <w:szCs w:val="18"/>
              </w:rPr>
              <w:t>105 (61.8)</w:t>
            </w:r>
          </w:p>
        </w:tc>
        <w:tc>
          <w:tcPr>
            <w:tcW w:w="229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</w:rPr>
              <w:t>13 (59.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4777B7" w:rsidRPr="004777B7" w:rsidRDefault="004777B7" w:rsidP="004777B7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7B7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</w:tr>
      <w:tr w:rsidR="008537CD" w:rsidRPr="00F61341" w:rsidTr="00D9673C">
        <w:tc>
          <w:tcPr>
            <w:tcW w:w="9498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537CD" w:rsidRPr="00F61341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Abbreviations: BMI, body mass index; CCRT, concurrent chemoradiation therapy; FIGO, International Federation of Gynecology and Obstetrics; IQR, interquartile range; LVSI, lymphovascular space invasion; </w:t>
            </w:r>
            <w:r w:rsidR="00CE450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RT, radiation therapy; </w:t>
            </w: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SD, standard deviation.</w:t>
            </w:r>
          </w:p>
          <w:p w:rsidR="008537CD" w:rsidRPr="00F61341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Measured by either colposcopic examination or pre-treatment</w:t>
            </w:r>
            <w:r w:rsidR="00DE00EA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magnetic resonance imaging.</w:t>
            </w:r>
          </w:p>
          <w:p w:rsidR="008537CD" w:rsidRPr="00F61341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537CD" w:rsidRPr="00F61341" w:rsidTr="00D9673C">
        <w:tc>
          <w:tcPr>
            <w:tcW w:w="544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F61341" w:rsidRDefault="008537CD" w:rsidP="00BA690D">
            <w:pPr>
              <w:adjustRightInd w:val="0"/>
              <w:snapToGrid w:val="0"/>
              <w:spacing w:after="0" w:line="240" w:lineRule="auto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</w:tcPr>
          <w:p w:rsidR="008537CD" w:rsidRPr="00F61341" w:rsidRDefault="008537CD" w:rsidP="00BA690D">
            <w:pPr>
              <w:adjustRightInd w:val="0"/>
              <w:snapToGrid w:val="0"/>
              <w:spacing w:after="0" w:line="240" w:lineRule="auto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42" w:type="dxa"/>
            <w:gridSpan w:val="2"/>
            <w:tcBorders>
              <w:top w:val="nil"/>
              <w:bottom w:val="nil"/>
            </w:tcBorders>
          </w:tcPr>
          <w:p w:rsidR="008537CD" w:rsidRPr="00F61341" w:rsidRDefault="008537CD" w:rsidP="00BA690D">
            <w:pPr>
              <w:adjustRightInd w:val="0"/>
              <w:snapToGrid w:val="0"/>
              <w:spacing w:after="0" w:line="240" w:lineRule="auto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AD1082" w:rsidRPr="008537CD" w:rsidRDefault="00AD1082"/>
    <w:sectPr w:rsidR="00AD1082" w:rsidRPr="008537CD" w:rsidSect="0061377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7979" w:rsidRDefault="00F17979" w:rsidP="00F17979">
      <w:pPr>
        <w:spacing w:after="0" w:line="240" w:lineRule="auto"/>
      </w:pPr>
      <w:r>
        <w:separator/>
      </w:r>
    </w:p>
  </w:endnote>
  <w:endnote w:type="continuationSeparator" w:id="0">
    <w:p w:rsidR="00F17979" w:rsidRDefault="00F17979" w:rsidP="00F179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7979" w:rsidRDefault="00F17979" w:rsidP="00F17979">
      <w:pPr>
        <w:spacing w:after="0" w:line="240" w:lineRule="auto"/>
      </w:pPr>
      <w:r>
        <w:separator/>
      </w:r>
    </w:p>
  </w:footnote>
  <w:footnote w:type="continuationSeparator" w:id="0">
    <w:p w:rsidR="00F17979" w:rsidRDefault="00F17979" w:rsidP="00F179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779"/>
    <w:rsid w:val="0002615C"/>
    <w:rsid w:val="00141B0B"/>
    <w:rsid w:val="002D79B0"/>
    <w:rsid w:val="003000AC"/>
    <w:rsid w:val="00327B44"/>
    <w:rsid w:val="004677E5"/>
    <w:rsid w:val="004777B7"/>
    <w:rsid w:val="0048692A"/>
    <w:rsid w:val="005241B5"/>
    <w:rsid w:val="00613779"/>
    <w:rsid w:val="00615267"/>
    <w:rsid w:val="006258DA"/>
    <w:rsid w:val="006F5E5D"/>
    <w:rsid w:val="007B6D1B"/>
    <w:rsid w:val="007E323E"/>
    <w:rsid w:val="008537CD"/>
    <w:rsid w:val="008C09FB"/>
    <w:rsid w:val="008E282E"/>
    <w:rsid w:val="009C08D0"/>
    <w:rsid w:val="009F3253"/>
    <w:rsid w:val="00AB4E4B"/>
    <w:rsid w:val="00AD1032"/>
    <w:rsid w:val="00AD1082"/>
    <w:rsid w:val="00CE4509"/>
    <w:rsid w:val="00D9673C"/>
    <w:rsid w:val="00DE00EA"/>
    <w:rsid w:val="00E355F9"/>
    <w:rsid w:val="00EB7CB0"/>
    <w:rsid w:val="00ED48D2"/>
    <w:rsid w:val="00F17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5:chartTrackingRefBased/>
  <w15:docId w15:val="{B97F281E-786B-4E89-911D-C7A8584F8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37C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797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17979"/>
  </w:style>
  <w:style w:type="paragraph" w:styleId="a4">
    <w:name w:val="footer"/>
    <w:basedOn w:val="a"/>
    <w:link w:val="Char0"/>
    <w:uiPriority w:val="99"/>
    <w:unhideWhenUsed/>
    <w:rsid w:val="00F1797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17979"/>
  </w:style>
  <w:style w:type="paragraph" w:styleId="a5">
    <w:name w:val="Normal (Web)"/>
    <w:basedOn w:val="a"/>
    <w:uiPriority w:val="99"/>
    <w:semiHidden/>
    <w:unhideWhenUsed/>
    <w:rsid w:val="009F325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 Ik Kim</dc:creator>
  <cp:keywords/>
  <dc:description/>
  <cp:lastModifiedBy>Kim</cp:lastModifiedBy>
  <cp:revision>23</cp:revision>
  <dcterms:created xsi:type="dcterms:W3CDTF">2021-07-09T13:45:00Z</dcterms:created>
  <dcterms:modified xsi:type="dcterms:W3CDTF">2021-08-14T10:08:00Z</dcterms:modified>
</cp:coreProperties>
</file>